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43156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43156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43156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055B333C" w14:textId="77777777" w:rsidR="00BB3F47" w:rsidRDefault="00BB3F47" w:rsidP="003C0BD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FC00FC4" w14:textId="77777777" w:rsidR="003C0BDC" w:rsidRDefault="003C0BDC" w:rsidP="003C0BD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8CB0762" w14:textId="77777777" w:rsidR="003C0BDC" w:rsidRDefault="003C0BDC" w:rsidP="003C0BD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DC8F314" w14:textId="77777777" w:rsidR="003C0BDC" w:rsidRDefault="003C0BDC" w:rsidP="003C0BD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235AA8D" w14:textId="441732C3" w:rsidR="003C0BDC" w:rsidRPr="00892E17" w:rsidRDefault="00BC00F0" w:rsidP="003C0BDC">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43156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341813FF"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7BBE73A" w14:textId="4E18603F" w:rsidR="003C0BDC" w:rsidRPr="00892E17" w:rsidRDefault="00D269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DA16CFA"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F96F0E0"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47A6090" w:rsidR="00BB3F47" w:rsidRPr="00892E17" w:rsidRDefault="00D269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195CC77"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1F8EC185" w14:textId="77777777" w:rsidTr="00431568">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77F139E"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216CCA1D"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C4DA993"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7EB3B501" w14:textId="77777777" w:rsidTr="00431568">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5C799A8" w:rsidR="00BB3F47" w:rsidRPr="00892E17" w:rsidRDefault="00A919B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r w:rsidR="00545A48">
              <w:rPr>
                <w:rFonts w:ascii="Arial" w:eastAsia="Calibri" w:hAnsi="Arial" w:cs="Arial"/>
              </w:rPr>
              <w:t>-7</w:t>
            </w:r>
          </w:p>
        </w:tc>
      </w:tr>
      <w:tr w:rsidR="00BB3F47" w:rsidRPr="00892E17" w14:paraId="347F7E40"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F7F99BD"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6A361735"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D452BB6"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4AECC850"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1384E79"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3CBA9417"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28DB60E0"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45664218"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7A7BD87"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42609E9B"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79EBB5A"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579910D3"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A9707EE"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0A72A37A"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613310B"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0329E0B9"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8C55A2A"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0F66CF87"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140E62F"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67AB01D9"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488B23F"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01815DBE" w14:textId="77777777" w:rsidTr="00431568">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1F9D175"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3ED61E54" w14:textId="77777777" w:rsidTr="00431568">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AF7F2A9"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0FE4434D"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2EE73D35"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79950B09"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E408CEC"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422B903C"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E310C89" w:rsidR="00BB3F47" w:rsidRPr="00892E17" w:rsidRDefault="00FE4C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3D79CA46" w14:textId="77777777" w:rsidTr="0043156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B799E5A" w:rsidR="00545A48" w:rsidRPr="00545A48" w:rsidRDefault="00545A48" w:rsidP="00545A4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5F5D5D94"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B3B3C23"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591DEFC9"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573FAE5"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9-10</w:t>
            </w:r>
          </w:p>
        </w:tc>
      </w:tr>
      <w:tr w:rsidR="00BB3F47" w:rsidRPr="00892E17" w14:paraId="0D89E322"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AC93B58"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22EF3A41"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D9C995A"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59D5B4C9"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8D6EF38"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3867E54A"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998A538"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5AC7F4BD" w14:textId="77777777" w:rsidTr="0043156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0CD4693"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5</w:t>
            </w:r>
          </w:p>
        </w:tc>
      </w:tr>
      <w:tr w:rsidR="00BB3F47" w:rsidRPr="00892E17" w14:paraId="785FDB9C" w14:textId="77777777" w:rsidTr="00431568">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063976F" w:rsidR="00BB3F47" w:rsidRPr="00892E17" w:rsidRDefault="00545A4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6262676D"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60B2558" w:rsidR="00BB3F47" w:rsidRPr="00892E17" w:rsidRDefault="00545A4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15</w:t>
            </w:r>
          </w:p>
        </w:tc>
      </w:tr>
      <w:tr w:rsidR="00BB3F47" w:rsidRPr="00892E17" w14:paraId="086CC773" w14:textId="77777777" w:rsidTr="0043156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51309B8F" w14:textId="674E8B91" w:rsidR="00BB3F47" w:rsidRDefault="003C0BD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545A48">
              <w:rPr>
                <w:rFonts w:ascii="Arial" w:eastAsia="Calibri" w:hAnsi="Arial" w:cs="Arial"/>
              </w:rPr>
              <w:t>5</w:t>
            </w:r>
          </w:p>
          <w:p w14:paraId="2257A30E" w14:textId="50CCAF5D" w:rsidR="00431568" w:rsidRPr="00431568" w:rsidRDefault="00431568" w:rsidP="00431568">
            <w:pPr>
              <w:tabs>
                <w:tab w:val="left" w:pos="545"/>
              </w:tabs>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b/>
            </w:r>
          </w:p>
        </w:tc>
      </w:tr>
      <w:tr w:rsidR="00BB3F47" w:rsidRPr="00892E17" w14:paraId="0A1A976F" w14:textId="77777777" w:rsidTr="00431568">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DFDDB2D" w:rsidR="00BB3F47" w:rsidRPr="00892E17" w:rsidRDefault="003C0BD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431568">
              <w:rPr>
                <w:rFonts w:ascii="Arial" w:eastAsia="Calibri" w:hAnsi="Arial" w:cs="Arial"/>
              </w:rPr>
              <w:t xml:space="preserve">, </w:t>
            </w:r>
            <w:r w:rsidR="00545A48">
              <w:rPr>
                <w:rFonts w:ascii="Arial" w:eastAsia="Calibri" w:hAnsi="Arial" w:cs="Arial"/>
              </w:rPr>
              <w:t>52-70</w:t>
            </w:r>
          </w:p>
        </w:tc>
      </w:tr>
      <w:tr w:rsidR="00BB3F47" w:rsidRPr="00892E17" w14:paraId="46CE3B89" w14:textId="77777777" w:rsidTr="0043156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DEAF0F1" w:rsidR="00BB3F47" w:rsidRPr="00892E17" w:rsidRDefault="004315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1, </w:t>
            </w:r>
            <w:r w:rsidR="00545A48">
              <w:rPr>
                <w:rFonts w:ascii="Arial" w:eastAsia="Calibri" w:hAnsi="Arial" w:cs="Arial"/>
              </w:rPr>
              <w:t>52-70</w:t>
            </w:r>
          </w:p>
        </w:tc>
      </w:tr>
      <w:tr w:rsidR="00BB3F47" w:rsidRPr="00892E17" w14:paraId="2D326E55" w14:textId="77777777" w:rsidTr="00431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CDAAB2E" w:rsidR="00BB3F47" w:rsidRPr="00892E17" w:rsidRDefault="004315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1, </w:t>
            </w:r>
            <w:r w:rsidR="00545A48">
              <w:rPr>
                <w:rFonts w:ascii="Arial" w:eastAsia="Calibri" w:hAnsi="Arial" w:cs="Arial"/>
              </w:rPr>
              <w:t>52-70</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52695781">
    <w:abstractNumId w:val="3"/>
  </w:num>
  <w:num w:numId="2" w16cid:durableId="1610551908">
    <w:abstractNumId w:val="32"/>
  </w:num>
  <w:num w:numId="3" w16cid:durableId="705443797">
    <w:abstractNumId w:val="25"/>
  </w:num>
  <w:num w:numId="4" w16cid:durableId="503515868">
    <w:abstractNumId w:val="10"/>
  </w:num>
  <w:num w:numId="5" w16cid:durableId="1246379604">
    <w:abstractNumId w:val="6"/>
  </w:num>
  <w:num w:numId="6" w16cid:durableId="1741974572">
    <w:abstractNumId w:val="29"/>
  </w:num>
  <w:num w:numId="7" w16cid:durableId="907230341">
    <w:abstractNumId w:val="28"/>
  </w:num>
  <w:num w:numId="8" w16cid:durableId="225990526">
    <w:abstractNumId w:val="5"/>
  </w:num>
  <w:num w:numId="9" w16cid:durableId="706493979">
    <w:abstractNumId w:val="9"/>
  </w:num>
  <w:num w:numId="10" w16cid:durableId="1423142235">
    <w:abstractNumId w:val="22"/>
  </w:num>
  <w:num w:numId="11" w16cid:durableId="1590846978">
    <w:abstractNumId w:val="23"/>
  </w:num>
  <w:num w:numId="12" w16cid:durableId="1404838523">
    <w:abstractNumId w:val="20"/>
  </w:num>
  <w:num w:numId="13" w16cid:durableId="1358121704">
    <w:abstractNumId w:val="34"/>
  </w:num>
  <w:num w:numId="14" w16cid:durableId="1422489154">
    <w:abstractNumId w:val="13"/>
  </w:num>
  <w:num w:numId="15" w16cid:durableId="412899218">
    <w:abstractNumId w:val="14"/>
  </w:num>
  <w:num w:numId="16" w16cid:durableId="196820761">
    <w:abstractNumId w:val="15"/>
  </w:num>
  <w:num w:numId="17" w16cid:durableId="1629581273">
    <w:abstractNumId w:val="18"/>
  </w:num>
  <w:num w:numId="18" w16cid:durableId="2024941481">
    <w:abstractNumId w:val="17"/>
  </w:num>
  <w:num w:numId="19" w16cid:durableId="1580945610">
    <w:abstractNumId w:val="27"/>
  </w:num>
  <w:num w:numId="20" w16cid:durableId="100224226">
    <w:abstractNumId w:val="1"/>
  </w:num>
  <w:num w:numId="21" w16cid:durableId="505443642">
    <w:abstractNumId w:val="12"/>
  </w:num>
  <w:num w:numId="22" w16cid:durableId="1444961494">
    <w:abstractNumId w:val="7"/>
  </w:num>
  <w:num w:numId="23" w16cid:durableId="1157309909">
    <w:abstractNumId w:val="19"/>
  </w:num>
  <w:num w:numId="24" w16cid:durableId="1198273944">
    <w:abstractNumId w:val="26"/>
  </w:num>
  <w:num w:numId="25" w16cid:durableId="107434575">
    <w:abstractNumId w:val="8"/>
  </w:num>
  <w:num w:numId="26" w16cid:durableId="899441600">
    <w:abstractNumId w:val="33"/>
  </w:num>
  <w:num w:numId="27" w16cid:durableId="31002789">
    <w:abstractNumId w:val="24"/>
  </w:num>
  <w:num w:numId="28" w16cid:durableId="563376749">
    <w:abstractNumId w:val="2"/>
  </w:num>
  <w:num w:numId="29" w16cid:durableId="761804384">
    <w:abstractNumId w:val="4"/>
  </w:num>
  <w:num w:numId="30" w16cid:durableId="858738373">
    <w:abstractNumId w:val="31"/>
  </w:num>
  <w:num w:numId="31" w16cid:durableId="1735424348">
    <w:abstractNumId w:val="11"/>
  </w:num>
  <w:num w:numId="32" w16cid:durableId="230241777">
    <w:abstractNumId w:val="36"/>
  </w:num>
  <w:num w:numId="33" w16cid:durableId="1558320559">
    <w:abstractNumId w:val="16"/>
  </w:num>
  <w:num w:numId="34" w16cid:durableId="1082681755">
    <w:abstractNumId w:val="30"/>
  </w:num>
  <w:num w:numId="35" w16cid:durableId="366636747">
    <w:abstractNumId w:val="0"/>
  </w:num>
  <w:num w:numId="36" w16cid:durableId="1289046828">
    <w:abstractNumId w:val="21"/>
  </w:num>
  <w:num w:numId="37" w16cid:durableId="80173095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C0BDC"/>
    <w:rsid w:val="00431568"/>
    <w:rsid w:val="00531DC8"/>
    <w:rsid w:val="00545A48"/>
    <w:rsid w:val="006B255A"/>
    <w:rsid w:val="007402F5"/>
    <w:rsid w:val="00A919BE"/>
    <w:rsid w:val="00BB3F47"/>
    <w:rsid w:val="00BC00F0"/>
    <w:rsid w:val="00D269A9"/>
    <w:rsid w:val="00D6114D"/>
    <w:rsid w:val="00E02844"/>
    <w:rsid w:val="00FE4CF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45</Words>
  <Characters>823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hlomi Rayman</cp:lastModifiedBy>
  <cp:revision>3</cp:revision>
  <dcterms:created xsi:type="dcterms:W3CDTF">2025-01-01T09:15:00Z</dcterms:created>
  <dcterms:modified xsi:type="dcterms:W3CDTF">2025-01-01T12:11:00Z</dcterms:modified>
</cp:coreProperties>
</file>